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1638"/>
        <w:gridCol w:w="1350"/>
        <w:gridCol w:w="3074"/>
        <w:gridCol w:w="2835"/>
      </w:tblGrid>
      <w:tr w:rsidR="0021416C" w:rsidRPr="001D71CB" w14:paraId="4A0E1054" w14:textId="77777777" w:rsidTr="00833883">
        <w:trPr>
          <w:trHeight w:val="456"/>
        </w:trPr>
        <w:tc>
          <w:tcPr>
            <w:tcW w:w="8897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A4B6928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Table S1.</w:t>
            </w:r>
            <w:r w:rsidRPr="001D71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locations, characteristics, and usage of western corn rootworm populations included in this work.</w:t>
            </w:r>
          </w:p>
        </w:tc>
      </w:tr>
      <w:tr w:rsidR="0021416C" w:rsidRPr="001D71CB" w14:paraId="3EEADD9A" w14:textId="77777777" w:rsidTr="00833883">
        <w:trPr>
          <w:trHeight w:val="456"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953678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5745CE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Field</w:t>
            </w:r>
          </w:p>
          <w:p w14:paraId="421DA9C1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coordinate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063A9E" w14:textId="3DB6ACB3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stance status </w:t>
            </w:r>
            <w:r w:rsidR="00FB7D46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/description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036949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Usage</w:t>
            </w:r>
          </w:p>
        </w:tc>
      </w:tr>
      <w:tr w:rsidR="0021416C" w:rsidRPr="001D71CB" w14:paraId="2A820C39" w14:textId="77777777" w:rsidTr="00833883">
        <w:trPr>
          <w:trHeight w:val="456"/>
        </w:trPr>
        <w:tc>
          <w:tcPr>
            <w:tcW w:w="163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3442CBE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Brookings, S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9756005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6F18858" w14:textId="7F9ED7D5" w:rsidR="0021416C" w:rsidRPr="001D71CB" w:rsidRDefault="0021416C" w:rsidP="00FB7D4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T</w:t>
            </w:r>
            <w:r w:rsidR="00FB7D46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on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-diapausing lab colony</w:t>
            </w:r>
            <w:r w:rsidR="00FB7D46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B085A6F" w14:textId="122F5C83" w:rsidR="0021416C" w:rsidRPr="001D71CB" w:rsidRDefault="0021416C" w:rsidP="001D49D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transcriptome </w:t>
            </w:r>
          </w:p>
        </w:tc>
      </w:tr>
      <w:tr w:rsidR="0021416C" w:rsidRPr="001D71CB" w14:paraId="3F620524" w14:textId="77777777" w:rsidTr="00833883">
        <w:trPr>
          <w:trHeight w:val="456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1BAD83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Concord, N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DC6D61" w14:textId="25CA7591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42°23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N, 96°57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0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5D0692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DE48851" w14:textId="77777777" w:rsidR="009F69BA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transcriptome, </w:t>
            </w:r>
          </w:p>
          <w:p w14:paraId="44D1CAE8" w14:textId="52F910A5" w:rsidR="0021416C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NA-seq analysis</w:t>
            </w:r>
          </w:p>
        </w:tc>
      </w:tr>
      <w:tr w:rsidR="0021416C" w:rsidRPr="001D71CB" w14:paraId="6A026F70" w14:textId="77777777" w:rsidTr="00833883">
        <w:trPr>
          <w:trHeight w:val="456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6C0E45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Higginsville, MO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C3EE4" w14:textId="15404B25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39°07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N 93°49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0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B571CB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70D9BE06" w14:textId="77777777" w:rsidR="009F69BA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transcriptome, </w:t>
            </w:r>
          </w:p>
          <w:p w14:paraId="04DB3EBC" w14:textId="6BA87333" w:rsidR="0021416C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NA-seq analysis</w:t>
            </w:r>
          </w:p>
        </w:tc>
      </w:tr>
      <w:tr w:rsidR="0021416C" w:rsidRPr="001D71CB" w14:paraId="0EFA2006" w14:textId="77777777" w:rsidTr="00833883">
        <w:trPr>
          <w:trHeight w:val="456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79FDEA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Ames, I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0EFF3B" w14:textId="75B05F11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42°3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N, 93°32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0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6252C7" w14:textId="2C97F1E7" w:rsidR="0021416C" w:rsidRPr="001D71CB" w:rsidRDefault="0021416C" w:rsidP="00A8233F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T </w:t>
            </w:r>
            <w:r w:rsidR="00FB7D46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exhibit slightly </w:t>
            </w:r>
            <w:r w:rsidR="00A8233F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r w:rsidR="00FB7D46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lerance of soybean diet</w:t>
            </w:r>
            <w:r w:rsidR="00A8233F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n </w:t>
            </w:r>
            <w:r w:rsidR="001D49D2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="00A8233F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other WT populations</w:t>
            </w:r>
            <w:r w:rsidR="00FB7D46"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03AF9DE" w14:textId="77777777" w:rsidR="009F69BA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transcriptome, </w:t>
            </w:r>
          </w:p>
          <w:p w14:paraId="260E55B1" w14:textId="58074C3A" w:rsidR="0021416C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NA-seq analysis</w:t>
            </w:r>
          </w:p>
        </w:tc>
      </w:tr>
      <w:tr w:rsidR="0021416C" w:rsidRPr="001D71CB" w14:paraId="6CC92EAF" w14:textId="77777777" w:rsidTr="00833883">
        <w:trPr>
          <w:trHeight w:val="456"/>
        </w:trPr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AB4CEA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Shabbona, IL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B27277" w14:textId="7CD79D73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41°50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N, 88°50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0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DE27AE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0FD9CCC" w14:textId="77777777" w:rsidR="009F69BA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transcriptome, </w:t>
            </w:r>
          </w:p>
          <w:p w14:paraId="2FA51FFE" w14:textId="63AE4375" w:rsidR="0021416C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NA-seq analysis</w:t>
            </w:r>
          </w:p>
        </w:tc>
      </w:tr>
      <w:tr w:rsidR="0021416C" w:rsidRPr="001D71CB" w14:paraId="6ED7AAA2" w14:textId="77777777" w:rsidTr="00833883">
        <w:trPr>
          <w:trHeight w:val="456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10E07D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Minonk, IL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81116D" w14:textId="0D341D64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40°51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N, 89°00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0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86395E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0E22644" w14:textId="77777777" w:rsidR="009F69BA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transcriptome, </w:t>
            </w:r>
          </w:p>
          <w:p w14:paraId="39683C22" w14:textId="245C8D07" w:rsidR="0021416C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NA-seq analysis</w:t>
            </w:r>
          </w:p>
        </w:tc>
      </w:tr>
      <w:tr w:rsidR="0021416C" w:rsidRPr="001D71CB" w14:paraId="2F5A5A16" w14:textId="77777777" w:rsidTr="00833883">
        <w:trPr>
          <w:trHeight w:val="456"/>
        </w:trPr>
        <w:tc>
          <w:tcPr>
            <w:tcW w:w="163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2B9F13A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Urbana, IL</w:t>
            </w:r>
          </w:p>
        </w:tc>
        <w:tc>
          <w:tcPr>
            <w:tcW w:w="135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26818F6" w14:textId="5D33EE84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40°09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N, 88°08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0124FB" w:rsidRPr="000124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'</w:t>
            </w: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07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E925582" w14:textId="77777777" w:rsidR="0021416C" w:rsidRPr="001D71CB" w:rsidRDefault="0021416C" w:rsidP="00833883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83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2B5BFA2" w14:textId="77777777" w:rsidR="009F69BA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transcriptome, </w:t>
            </w:r>
          </w:p>
          <w:p w14:paraId="541B1DFD" w14:textId="1B0F3C63" w:rsidR="0021416C" w:rsidRPr="001D71CB" w:rsidRDefault="009F69BA" w:rsidP="009F69B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1CB">
              <w:rPr>
                <w:rFonts w:ascii="Times New Roman" w:eastAsia="Times New Roman" w:hAnsi="Times New Roman" w:cs="Times New Roman"/>
                <w:sz w:val="20"/>
                <w:szCs w:val="20"/>
              </w:rPr>
              <w:t>RNA-seq analysis</w:t>
            </w:r>
          </w:p>
        </w:tc>
      </w:tr>
    </w:tbl>
    <w:p w14:paraId="383EDC67" w14:textId="4D8E2732" w:rsidR="0021416C" w:rsidRPr="001D71CB" w:rsidRDefault="0021416C" w:rsidP="0021416C">
      <w:pPr>
        <w:contextualSpacing/>
        <w:rPr>
          <w:rFonts w:ascii="Times New Roman" w:hAnsi="Times New Roman" w:cs="Times New Roman"/>
          <w:sz w:val="20"/>
          <w:szCs w:val="20"/>
        </w:rPr>
      </w:pPr>
      <w:r w:rsidRPr="001D71CB">
        <w:rPr>
          <w:rFonts w:ascii="Times New Roman" w:hAnsi="Times New Roman" w:cs="Times New Roman"/>
          <w:sz w:val="20"/>
          <w:szCs w:val="20"/>
        </w:rPr>
        <w:t>N/A: not applicable; WT: wild-type; RR</w:t>
      </w:r>
      <w:r w:rsidR="006938F4" w:rsidRPr="001D71CB">
        <w:rPr>
          <w:rFonts w:ascii="Times New Roman" w:hAnsi="Times New Roman" w:cs="Times New Roman"/>
          <w:sz w:val="20"/>
          <w:szCs w:val="20"/>
        </w:rPr>
        <w:t>:</w:t>
      </w:r>
      <w:r w:rsidRPr="001D71CB">
        <w:rPr>
          <w:rFonts w:ascii="Times New Roman" w:hAnsi="Times New Roman" w:cs="Times New Roman"/>
          <w:sz w:val="20"/>
          <w:szCs w:val="20"/>
        </w:rPr>
        <w:t xml:space="preserve"> rotation-resistant.</w:t>
      </w:r>
    </w:p>
    <w:p w14:paraId="495B9AF5" w14:textId="1313B47E" w:rsidR="00FB72E1" w:rsidRPr="001D71CB" w:rsidRDefault="00FB72E1" w:rsidP="0060119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FB72E1" w:rsidRPr="001D71CB" w:rsidSect="00096AEA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4AD828" w14:textId="77777777" w:rsidR="00921498" w:rsidRDefault="00921498" w:rsidP="005E1181">
      <w:r>
        <w:separator/>
      </w:r>
    </w:p>
  </w:endnote>
  <w:endnote w:type="continuationSeparator" w:id="0">
    <w:p w14:paraId="24533D48" w14:textId="77777777" w:rsidR="00921498" w:rsidRDefault="00921498" w:rsidP="005E1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AF64B" w14:textId="77777777" w:rsidR="00921498" w:rsidRDefault="00921498" w:rsidP="00524A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499BCD" w14:textId="77777777" w:rsidR="00921498" w:rsidRDefault="00921498" w:rsidP="007424B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1DB04" w14:textId="77777777" w:rsidR="00921498" w:rsidRDefault="00921498" w:rsidP="00524A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24F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4B5613" w14:textId="77777777" w:rsidR="00921498" w:rsidRDefault="00921498" w:rsidP="00524A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6E92D8" w14:textId="77777777" w:rsidR="00921498" w:rsidRDefault="00921498" w:rsidP="005E1181">
      <w:r>
        <w:separator/>
      </w:r>
    </w:p>
  </w:footnote>
  <w:footnote w:type="continuationSeparator" w:id="0">
    <w:p w14:paraId="7E9F79D9" w14:textId="77777777" w:rsidR="00921498" w:rsidRDefault="00921498" w:rsidP="005E1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trackRevisions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fvpef6afpruezpda5ee9fpxrssr9550et&quot;&gt;WCR EVOLA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C6832"/>
    <w:rsid w:val="000059E6"/>
    <w:rsid w:val="000065EA"/>
    <w:rsid w:val="000068D6"/>
    <w:rsid w:val="00011BD1"/>
    <w:rsid w:val="000124FB"/>
    <w:rsid w:val="00012887"/>
    <w:rsid w:val="0001670C"/>
    <w:rsid w:val="00016CAD"/>
    <w:rsid w:val="00016FAD"/>
    <w:rsid w:val="0002177C"/>
    <w:rsid w:val="000261C3"/>
    <w:rsid w:val="00030170"/>
    <w:rsid w:val="00037D3C"/>
    <w:rsid w:val="00043FD1"/>
    <w:rsid w:val="0006183B"/>
    <w:rsid w:val="00061BCF"/>
    <w:rsid w:val="00062914"/>
    <w:rsid w:val="0006554A"/>
    <w:rsid w:val="000664F2"/>
    <w:rsid w:val="00076590"/>
    <w:rsid w:val="0008680E"/>
    <w:rsid w:val="00092280"/>
    <w:rsid w:val="00092B46"/>
    <w:rsid w:val="00096AEA"/>
    <w:rsid w:val="000A00B1"/>
    <w:rsid w:val="000B22B3"/>
    <w:rsid w:val="000B3154"/>
    <w:rsid w:val="000B5541"/>
    <w:rsid w:val="000C0A3C"/>
    <w:rsid w:val="000C19B8"/>
    <w:rsid w:val="000C3C18"/>
    <w:rsid w:val="000C3C91"/>
    <w:rsid w:val="000D2328"/>
    <w:rsid w:val="000F0357"/>
    <w:rsid w:val="000F1A05"/>
    <w:rsid w:val="000F30F5"/>
    <w:rsid w:val="000F4BC3"/>
    <w:rsid w:val="00100FA3"/>
    <w:rsid w:val="0010101F"/>
    <w:rsid w:val="0011605E"/>
    <w:rsid w:val="00130B37"/>
    <w:rsid w:val="00143E35"/>
    <w:rsid w:val="0014418F"/>
    <w:rsid w:val="00153B17"/>
    <w:rsid w:val="001653DD"/>
    <w:rsid w:val="001720E8"/>
    <w:rsid w:val="00172A92"/>
    <w:rsid w:val="00176016"/>
    <w:rsid w:val="00177806"/>
    <w:rsid w:val="001877E0"/>
    <w:rsid w:val="00195DB6"/>
    <w:rsid w:val="001A0C1C"/>
    <w:rsid w:val="001B67B4"/>
    <w:rsid w:val="001B6DEF"/>
    <w:rsid w:val="001C3318"/>
    <w:rsid w:val="001C4548"/>
    <w:rsid w:val="001D49D2"/>
    <w:rsid w:val="001D71CB"/>
    <w:rsid w:val="001D7255"/>
    <w:rsid w:val="001D7B51"/>
    <w:rsid w:val="001E1B62"/>
    <w:rsid w:val="001E7827"/>
    <w:rsid w:val="001F6116"/>
    <w:rsid w:val="001F61F0"/>
    <w:rsid w:val="002012B5"/>
    <w:rsid w:val="00204512"/>
    <w:rsid w:val="002067BC"/>
    <w:rsid w:val="0021416C"/>
    <w:rsid w:val="00221225"/>
    <w:rsid w:val="00222060"/>
    <w:rsid w:val="002233AC"/>
    <w:rsid w:val="00224537"/>
    <w:rsid w:val="00234A57"/>
    <w:rsid w:val="0023545F"/>
    <w:rsid w:val="00243D5B"/>
    <w:rsid w:val="00244337"/>
    <w:rsid w:val="00245623"/>
    <w:rsid w:val="002462B6"/>
    <w:rsid w:val="00250C4F"/>
    <w:rsid w:val="00253A73"/>
    <w:rsid w:val="00253F41"/>
    <w:rsid w:val="0025447F"/>
    <w:rsid w:val="00254C1D"/>
    <w:rsid w:val="00256DD3"/>
    <w:rsid w:val="002600A2"/>
    <w:rsid w:val="00264A00"/>
    <w:rsid w:val="00267B63"/>
    <w:rsid w:val="00270F7C"/>
    <w:rsid w:val="00286315"/>
    <w:rsid w:val="00287610"/>
    <w:rsid w:val="00290A34"/>
    <w:rsid w:val="00293C65"/>
    <w:rsid w:val="002A3C5C"/>
    <w:rsid w:val="002A4477"/>
    <w:rsid w:val="002A4D71"/>
    <w:rsid w:val="002B41F1"/>
    <w:rsid w:val="002C2623"/>
    <w:rsid w:val="002C6723"/>
    <w:rsid w:val="002D27C4"/>
    <w:rsid w:val="002D5F0B"/>
    <w:rsid w:val="002E20A4"/>
    <w:rsid w:val="002E21FF"/>
    <w:rsid w:val="002E4061"/>
    <w:rsid w:val="002E59A8"/>
    <w:rsid w:val="002E747E"/>
    <w:rsid w:val="002F0E9C"/>
    <w:rsid w:val="002F24FF"/>
    <w:rsid w:val="002F3F3C"/>
    <w:rsid w:val="003001B7"/>
    <w:rsid w:val="0030241F"/>
    <w:rsid w:val="00307427"/>
    <w:rsid w:val="00313350"/>
    <w:rsid w:val="00316040"/>
    <w:rsid w:val="00322B34"/>
    <w:rsid w:val="00327565"/>
    <w:rsid w:val="0033060F"/>
    <w:rsid w:val="003334FF"/>
    <w:rsid w:val="003378A9"/>
    <w:rsid w:val="00337B9D"/>
    <w:rsid w:val="00344748"/>
    <w:rsid w:val="00350C3F"/>
    <w:rsid w:val="00351750"/>
    <w:rsid w:val="00353531"/>
    <w:rsid w:val="00360B94"/>
    <w:rsid w:val="00371932"/>
    <w:rsid w:val="00371CF5"/>
    <w:rsid w:val="00372676"/>
    <w:rsid w:val="003760CC"/>
    <w:rsid w:val="00377A38"/>
    <w:rsid w:val="00380E9F"/>
    <w:rsid w:val="00386E39"/>
    <w:rsid w:val="0039732F"/>
    <w:rsid w:val="003A189D"/>
    <w:rsid w:val="003A3261"/>
    <w:rsid w:val="003A4C4E"/>
    <w:rsid w:val="003B2F93"/>
    <w:rsid w:val="003C10A2"/>
    <w:rsid w:val="003C2B32"/>
    <w:rsid w:val="003C4BC8"/>
    <w:rsid w:val="003C7128"/>
    <w:rsid w:val="003D3D17"/>
    <w:rsid w:val="003D61CD"/>
    <w:rsid w:val="003D6F62"/>
    <w:rsid w:val="003E279D"/>
    <w:rsid w:val="003E3777"/>
    <w:rsid w:val="003E6F98"/>
    <w:rsid w:val="003F09A8"/>
    <w:rsid w:val="003F0DAC"/>
    <w:rsid w:val="003F3A8B"/>
    <w:rsid w:val="003F59FF"/>
    <w:rsid w:val="003F68E7"/>
    <w:rsid w:val="0041402C"/>
    <w:rsid w:val="00416822"/>
    <w:rsid w:val="00423248"/>
    <w:rsid w:val="00423ED5"/>
    <w:rsid w:val="00427F95"/>
    <w:rsid w:val="0043004B"/>
    <w:rsid w:val="00433DF0"/>
    <w:rsid w:val="004377DD"/>
    <w:rsid w:val="004379DF"/>
    <w:rsid w:val="00446A5A"/>
    <w:rsid w:val="0046125E"/>
    <w:rsid w:val="00462FCD"/>
    <w:rsid w:val="00464BD4"/>
    <w:rsid w:val="00472068"/>
    <w:rsid w:val="00475B3F"/>
    <w:rsid w:val="00475D30"/>
    <w:rsid w:val="00476E6A"/>
    <w:rsid w:val="00477765"/>
    <w:rsid w:val="00485924"/>
    <w:rsid w:val="004917DF"/>
    <w:rsid w:val="004958DA"/>
    <w:rsid w:val="004A0DE3"/>
    <w:rsid w:val="004B19F6"/>
    <w:rsid w:val="004C3C10"/>
    <w:rsid w:val="004D2448"/>
    <w:rsid w:val="004D43BC"/>
    <w:rsid w:val="004D5C61"/>
    <w:rsid w:val="004D6EAE"/>
    <w:rsid w:val="004E0A93"/>
    <w:rsid w:val="004E55EF"/>
    <w:rsid w:val="004E7B4B"/>
    <w:rsid w:val="005070D9"/>
    <w:rsid w:val="005176D8"/>
    <w:rsid w:val="00521A49"/>
    <w:rsid w:val="00521F4C"/>
    <w:rsid w:val="0052208E"/>
    <w:rsid w:val="00524A92"/>
    <w:rsid w:val="005269F7"/>
    <w:rsid w:val="00533319"/>
    <w:rsid w:val="005536AD"/>
    <w:rsid w:val="00553C97"/>
    <w:rsid w:val="00577DEB"/>
    <w:rsid w:val="00587E90"/>
    <w:rsid w:val="00592051"/>
    <w:rsid w:val="00592BD6"/>
    <w:rsid w:val="00596F71"/>
    <w:rsid w:val="005A4700"/>
    <w:rsid w:val="005A4A0B"/>
    <w:rsid w:val="005C0636"/>
    <w:rsid w:val="005C2423"/>
    <w:rsid w:val="005C413D"/>
    <w:rsid w:val="005C4CBB"/>
    <w:rsid w:val="005C7702"/>
    <w:rsid w:val="005E1062"/>
    <w:rsid w:val="005E1181"/>
    <w:rsid w:val="005E5C44"/>
    <w:rsid w:val="005E69B8"/>
    <w:rsid w:val="005F5877"/>
    <w:rsid w:val="00601194"/>
    <w:rsid w:val="006112DD"/>
    <w:rsid w:val="00614004"/>
    <w:rsid w:val="00615C69"/>
    <w:rsid w:val="00625FC2"/>
    <w:rsid w:val="006314FC"/>
    <w:rsid w:val="00631B49"/>
    <w:rsid w:val="00634B5D"/>
    <w:rsid w:val="006350CB"/>
    <w:rsid w:val="0065107F"/>
    <w:rsid w:val="006560D8"/>
    <w:rsid w:val="006606BE"/>
    <w:rsid w:val="00665B9D"/>
    <w:rsid w:val="006677A8"/>
    <w:rsid w:val="00671225"/>
    <w:rsid w:val="00674E08"/>
    <w:rsid w:val="0067648F"/>
    <w:rsid w:val="00681B5C"/>
    <w:rsid w:val="00681EBC"/>
    <w:rsid w:val="00682B02"/>
    <w:rsid w:val="00693159"/>
    <w:rsid w:val="0069339C"/>
    <w:rsid w:val="006938F4"/>
    <w:rsid w:val="006A1A21"/>
    <w:rsid w:val="006A2799"/>
    <w:rsid w:val="006A399E"/>
    <w:rsid w:val="006A5D59"/>
    <w:rsid w:val="006A6B72"/>
    <w:rsid w:val="006A6B99"/>
    <w:rsid w:val="006C3EAF"/>
    <w:rsid w:val="006C4487"/>
    <w:rsid w:val="006C4DF0"/>
    <w:rsid w:val="006D014B"/>
    <w:rsid w:val="006D309E"/>
    <w:rsid w:val="006D4ED0"/>
    <w:rsid w:val="006D7D5B"/>
    <w:rsid w:val="00725048"/>
    <w:rsid w:val="00725175"/>
    <w:rsid w:val="007313CE"/>
    <w:rsid w:val="007416B6"/>
    <w:rsid w:val="007424BE"/>
    <w:rsid w:val="007434E6"/>
    <w:rsid w:val="0075094F"/>
    <w:rsid w:val="00753644"/>
    <w:rsid w:val="007607C4"/>
    <w:rsid w:val="00760D33"/>
    <w:rsid w:val="0077260A"/>
    <w:rsid w:val="00780A2F"/>
    <w:rsid w:val="00780ADE"/>
    <w:rsid w:val="00781A96"/>
    <w:rsid w:val="0078244A"/>
    <w:rsid w:val="007824DC"/>
    <w:rsid w:val="007831CF"/>
    <w:rsid w:val="007930B2"/>
    <w:rsid w:val="00794881"/>
    <w:rsid w:val="00795CBF"/>
    <w:rsid w:val="007A24E0"/>
    <w:rsid w:val="007A5D49"/>
    <w:rsid w:val="007B148D"/>
    <w:rsid w:val="007B3582"/>
    <w:rsid w:val="007B3717"/>
    <w:rsid w:val="007B3E70"/>
    <w:rsid w:val="007C6832"/>
    <w:rsid w:val="007C701B"/>
    <w:rsid w:val="007D4971"/>
    <w:rsid w:val="007F1F19"/>
    <w:rsid w:val="007F57EA"/>
    <w:rsid w:val="007F6268"/>
    <w:rsid w:val="0080020C"/>
    <w:rsid w:val="0080260A"/>
    <w:rsid w:val="00810EBB"/>
    <w:rsid w:val="008175A7"/>
    <w:rsid w:val="0082034F"/>
    <w:rsid w:val="00825857"/>
    <w:rsid w:val="0082620C"/>
    <w:rsid w:val="00833883"/>
    <w:rsid w:val="00835AAB"/>
    <w:rsid w:val="008364AB"/>
    <w:rsid w:val="00837B44"/>
    <w:rsid w:val="008432D0"/>
    <w:rsid w:val="00844356"/>
    <w:rsid w:val="00852206"/>
    <w:rsid w:val="00857B79"/>
    <w:rsid w:val="0086773E"/>
    <w:rsid w:val="00867D6F"/>
    <w:rsid w:val="00871EDF"/>
    <w:rsid w:val="0089155C"/>
    <w:rsid w:val="0089230B"/>
    <w:rsid w:val="008A40C3"/>
    <w:rsid w:val="008A7806"/>
    <w:rsid w:val="008B4E9C"/>
    <w:rsid w:val="008C0B32"/>
    <w:rsid w:val="008C677B"/>
    <w:rsid w:val="008D0844"/>
    <w:rsid w:val="008D1FD3"/>
    <w:rsid w:val="008E3A2F"/>
    <w:rsid w:val="008F046D"/>
    <w:rsid w:val="008F792C"/>
    <w:rsid w:val="00901A03"/>
    <w:rsid w:val="00907AB4"/>
    <w:rsid w:val="009148D2"/>
    <w:rsid w:val="00921012"/>
    <w:rsid w:val="00921498"/>
    <w:rsid w:val="00947166"/>
    <w:rsid w:val="009471F7"/>
    <w:rsid w:val="00947A53"/>
    <w:rsid w:val="0095745C"/>
    <w:rsid w:val="0096124B"/>
    <w:rsid w:val="00964332"/>
    <w:rsid w:val="00972743"/>
    <w:rsid w:val="00974E2F"/>
    <w:rsid w:val="00975AC6"/>
    <w:rsid w:val="0098249F"/>
    <w:rsid w:val="00983BFF"/>
    <w:rsid w:val="00984E18"/>
    <w:rsid w:val="00985D7E"/>
    <w:rsid w:val="00993FB1"/>
    <w:rsid w:val="009952C2"/>
    <w:rsid w:val="00997024"/>
    <w:rsid w:val="009A1EB7"/>
    <w:rsid w:val="009A3FCE"/>
    <w:rsid w:val="009A4AF2"/>
    <w:rsid w:val="009A6C55"/>
    <w:rsid w:val="009A7699"/>
    <w:rsid w:val="009B6871"/>
    <w:rsid w:val="009B7A04"/>
    <w:rsid w:val="009C3A41"/>
    <w:rsid w:val="009C45F6"/>
    <w:rsid w:val="009D1214"/>
    <w:rsid w:val="009D1B6B"/>
    <w:rsid w:val="009E1600"/>
    <w:rsid w:val="009E5101"/>
    <w:rsid w:val="009F3243"/>
    <w:rsid w:val="009F69BA"/>
    <w:rsid w:val="00A0303B"/>
    <w:rsid w:val="00A10CCE"/>
    <w:rsid w:val="00A23E84"/>
    <w:rsid w:val="00A42860"/>
    <w:rsid w:val="00A451F7"/>
    <w:rsid w:val="00A45B0F"/>
    <w:rsid w:val="00A4678C"/>
    <w:rsid w:val="00A475B7"/>
    <w:rsid w:val="00A5220D"/>
    <w:rsid w:val="00A52B12"/>
    <w:rsid w:val="00A56170"/>
    <w:rsid w:val="00A571A9"/>
    <w:rsid w:val="00A6345B"/>
    <w:rsid w:val="00A71797"/>
    <w:rsid w:val="00A72754"/>
    <w:rsid w:val="00A80C06"/>
    <w:rsid w:val="00A8233F"/>
    <w:rsid w:val="00A87093"/>
    <w:rsid w:val="00A95F8D"/>
    <w:rsid w:val="00AA291F"/>
    <w:rsid w:val="00AA463F"/>
    <w:rsid w:val="00AA4F33"/>
    <w:rsid w:val="00AA628A"/>
    <w:rsid w:val="00AB0560"/>
    <w:rsid w:val="00AB1C7B"/>
    <w:rsid w:val="00AB4D63"/>
    <w:rsid w:val="00AB59E0"/>
    <w:rsid w:val="00AB6A09"/>
    <w:rsid w:val="00AC0AAC"/>
    <w:rsid w:val="00AC58E0"/>
    <w:rsid w:val="00AD0014"/>
    <w:rsid w:val="00AD5F65"/>
    <w:rsid w:val="00AD7426"/>
    <w:rsid w:val="00AD7AA5"/>
    <w:rsid w:val="00AE0AD5"/>
    <w:rsid w:val="00AE3575"/>
    <w:rsid w:val="00AE4EA0"/>
    <w:rsid w:val="00AE5D32"/>
    <w:rsid w:val="00B01B44"/>
    <w:rsid w:val="00B03D5A"/>
    <w:rsid w:val="00B110B3"/>
    <w:rsid w:val="00B12606"/>
    <w:rsid w:val="00B16DD5"/>
    <w:rsid w:val="00B171E2"/>
    <w:rsid w:val="00B21DFB"/>
    <w:rsid w:val="00B2486D"/>
    <w:rsid w:val="00B25650"/>
    <w:rsid w:val="00B272BF"/>
    <w:rsid w:val="00B42C0C"/>
    <w:rsid w:val="00B4586F"/>
    <w:rsid w:val="00B5789A"/>
    <w:rsid w:val="00B64F42"/>
    <w:rsid w:val="00B676A3"/>
    <w:rsid w:val="00B74264"/>
    <w:rsid w:val="00B74578"/>
    <w:rsid w:val="00B752A2"/>
    <w:rsid w:val="00B75872"/>
    <w:rsid w:val="00B829AD"/>
    <w:rsid w:val="00B8377E"/>
    <w:rsid w:val="00B84932"/>
    <w:rsid w:val="00B8509F"/>
    <w:rsid w:val="00B854FC"/>
    <w:rsid w:val="00B956BC"/>
    <w:rsid w:val="00BA141C"/>
    <w:rsid w:val="00BA266E"/>
    <w:rsid w:val="00BA3B31"/>
    <w:rsid w:val="00BB2BA5"/>
    <w:rsid w:val="00BB6171"/>
    <w:rsid w:val="00BC5CAE"/>
    <w:rsid w:val="00BE7402"/>
    <w:rsid w:val="00C02953"/>
    <w:rsid w:val="00C060A8"/>
    <w:rsid w:val="00C11039"/>
    <w:rsid w:val="00C1151A"/>
    <w:rsid w:val="00C125D8"/>
    <w:rsid w:val="00C13FE3"/>
    <w:rsid w:val="00C1625C"/>
    <w:rsid w:val="00C1706E"/>
    <w:rsid w:val="00C2113B"/>
    <w:rsid w:val="00C2557A"/>
    <w:rsid w:val="00C31533"/>
    <w:rsid w:val="00C37A09"/>
    <w:rsid w:val="00C41012"/>
    <w:rsid w:val="00C44444"/>
    <w:rsid w:val="00C45F19"/>
    <w:rsid w:val="00C53969"/>
    <w:rsid w:val="00C551CD"/>
    <w:rsid w:val="00C557AF"/>
    <w:rsid w:val="00C60075"/>
    <w:rsid w:val="00C61F09"/>
    <w:rsid w:val="00C86710"/>
    <w:rsid w:val="00C86BF1"/>
    <w:rsid w:val="00C901E7"/>
    <w:rsid w:val="00C92ACC"/>
    <w:rsid w:val="00C960BA"/>
    <w:rsid w:val="00C96BC4"/>
    <w:rsid w:val="00C97754"/>
    <w:rsid w:val="00CB116C"/>
    <w:rsid w:val="00CB3A06"/>
    <w:rsid w:val="00CB7563"/>
    <w:rsid w:val="00CC56B8"/>
    <w:rsid w:val="00CD46BF"/>
    <w:rsid w:val="00CD7A8A"/>
    <w:rsid w:val="00CE46CE"/>
    <w:rsid w:val="00CE67D7"/>
    <w:rsid w:val="00CF62ED"/>
    <w:rsid w:val="00D007F9"/>
    <w:rsid w:val="00D00C01"/>
    <w:rsid w:val="00D12B76"/>
    <w:rsid w:val="00D2090D"/>
    <w:rsid w:val="00D2279A"/>
    <w:rsid w:val="00D30290"/>
    <w:rsid w:val="00D35FA2"/>
    <w:rsid w:val="00D427F1"/>
    <w:rsid w:val="00D60518"/>
    <w:rsid w:val="00D623F8"/>
    <w:rsid w:val="00D634E8"/>
    <w:rsid w:val="00D675DD"/>
    <w:rsid w:val="00D70E68"/>
    <w:rsid w:val="00D72343"/>
    <w:rsid w:val="00D81B20"/>
    <w:rsid w:val="00D85B5C"/>
    <w:rsid w:val="00D91625"/>
    <w:rsid w:val="00DC139E"/>
    <w:rsid w:val="00DC3BD0"/>
    <w:rsid w:val="00DC6205"/>
    <w:rsid w:val="00DC6987"/>
    <w:rsid w:val="00DE7629"/>
    <w:rsid w:val="00DF6AD7"/>
    <w:rsid w:val="00E0232F"/>
    <w:rsid w:val="00E13813"/>
    <w:rsid w:val="00E1415C"/>
    <w:rsid w:val="00E17107"/>
    <w:rsid w:val="00E26C18"/>
    <w:rsid w:val="00E344DC"/>
    <w:rsid w:val="00E345DF"/>
    <w:rsid w:val="00E35DC1"/>
    <w:rsid w:val="00E473D0"/>
    <w:rsid w:val="00E47894"/>
    <w:rsid w:val="00E5476F"/>
    <w:rsid w:val="00E567E7"/>
    <w:rsid w:val="00E6047A"/>
    <w:rsid w:val="00E60A41"/>
    <w:rsid w:val="00E61025"/>
    <w:rsid w:val="00E61B9D"/>
    <w:rsid w:val="00E62E84"/>
    <w:rsid w:val="00E631AC"/>
    <w:rsid w:val="00E672E5"/>
    <w:rsid w:val="00E67B29"/>
    <w:rsid w:val="00E70EFC"/>
    <w:rsid w:val="00E75483"/>
    <w:rsid w:val="00E77FD1"/>
    <w:rsid w:val="00E86C1C"/>
    <w:rsid w:val="00E92CFE"/>
    <w:rsid w:val="00E94B2C"/>
    <w:rsid w:val="00EA33B6"/>
    <w:rsid w:val="00EA6655"/>
    <w:rsid w:val="00EA7746"/>
    <w:rsid w:val="00EB2C2F"/>
    <w:rsid w:val="00EB60D2"/>
    <w:rsid w:val="00EC3AD9"/>
    <w:rsid w:val="00EE029C"/>
    <w:rsid w:val="00EE127D"/>
    <w:rsid w:val="00EF019C"/>
    <w:rsid w:val="00EF10A3"/>
    <w:rsid w:val="00EF1A76"/>
    <w:rsid w:val="00EF1E8F"/>
    <w:rsid w:val="00EF42DF"/>
    <w:rsid w:val="00F031C9"/>
    <w:rsid w:val="00F035D7"/>
    <w:rsid w:val="00F075BB"/>
    <w:rsid w:val="00F07618"/>
    <w:rsid w:val="00F12284"/>
    <w:rsid w:val="00F208A6"/>
    <w:rsid w:val="00F23648"/>
    <w:rsid w:val="00F2673C"/>
    <w:rsid w:val="00F27412"/>
    <w:rsid w:val="00F3790F"/>
    <w:rsid w:val="00F43E40"/>
    <w:rsid w:val="00F45290"/>
    <w:rsid w:val="00F547E4"/>
    <w:rsid w:val="00F623F5"/>
    <w:rsid w:val="00F62D13"/>
    <w:rsid w:val="00F6754A"/>
    <w:rsid w:val="00F6787E"/>
    <w:rsid w:val="00F75B22"/>
    <w:rsid w:val="00F8207B"/>
    <w:rsid w:val="00F82FFE"/>
    <w:rsid w:val="00F846B4"/>
    <w:rsid w:val="00F85BBF"/>
    <w:rsid w:val="00F95CDE"/>
    <w:rsid w:val="00F971C9"/>
    <w:rsid w:val="00FB40EF"/>
    <w:rsid w:val="00FB6B51"/>
    <w:rsid w:val="00FB72E1"/>
    <w:rsid w:val="00FB7594"/>
    <w:rsid w:val="00FB7A2E"/>
    <w:rsid w:val="00FB7D46"/>
    <w:rsid w:val="00FC5BA6"/>
    <w:rsid w:val="00FC62FC"/>
    <w:rsid w:val="00FD375B"/>
    <w:rsid w:val="00FD4218"/>
    <w:rsid w:val="00FD536C"/>
    <w:rsid w:val="00FD58B2"/>
    <w:rsid w:val="00FD6E61"/>
    <w:rsid w:val="00FE16B6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D9E6E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32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7C683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C6832"/>
    <w:rPr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7C6832"/>
    <w:rPr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C683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8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832"/>
    <w:rPr>
      <w:rFonts w:ascii="Lucida Grande" w:hAnsi="Lucida Grande" w:cs="Lucida Grande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rsid w:val="00D427F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427F1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D427F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E11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181"/>
    <w:rPr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5E1181"/>
  </w:style>
  <w:style w:type="character" w:styleId="LineNumber">
    <w:name w:val="line number"/>
    <w:basedOn w:val="DefaultParagraphFont"/>
    <w:uiPriority w:val="99"/>
    <w:semiHidden/>
    <w:unhideWhenUsed/>
    <w:rsid w:val="005E11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A2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A2F"/>
    <w:rPr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533319"/>
    <w:rPr>
      <w:lang w:eastAsia="zh-TW"/>
    </w:rPr>
  </w:style>
  <w:style w:type="paragraph" w:styleId="ListParagraph">
    <w:name w:val="List Paragraph"/>
    <w:basedOn w:val="Normal"/>
    <w:uiPriority w:val="34"/>
    <w:qFormat/>
    <w:rsid w:val="009C3A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77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7E0"/>
    <w:rPr>
      <w:lang w:eastAsia="zh-TW"/>
    </w:rPr>
  </w:style>
  <w:style w:type="paragraph" w:styleId="NormalWeb">
    <w:name w:val="Normal (Web)"/>
    <w:basedOn w:val="Normal"/>
    <w:uiPriority w:val="99"/>
    <w:semiHidden/>
    <w:unhideWhenUsed/>
    <w:rsid w:val="00CE67D7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32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7C683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C6832"/>
    <w:rPr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7C6832"/>
    <w:rPr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C683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8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832"/>
    <w:rPr>
      <w:rFonts w:ascii="Lucida Grande" w:hAnsi="Lucida Grande" w:cs="Lucida Grande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rsid w:val="00D427F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427F1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D427F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E11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181"/>
    <w:rPr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5E1181"/>
  </w:style>
  <w:style w:type="character" w:styleId="LineNumber">
    <w:name w:val="line number"/>
    <w:basedOn w:val="DefaultParagraphFont"/>
    <w:uiPriority w:val="99"/>
    <w:semiHidden/>
    <w:unhideWhenUsed/>
    <w:rsid w:val="005E11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A2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A2F"/>
    <w:rPr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533319"/>
    <w:rPr>
      <w:lang w:eastAsia="zh-TW"/>
    </w:rPr>
  </w:style>
  <w:style w:type="paragraph" w:styleId="ListParagraph">
    <w:name w:val="List Paragraph"/>
    <w:basedOn w:val="Normal"/>
    <w:uiPriority w:val="34"/>
    <w:qFormat/>
    <w:rsid w:val="009C3A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77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7E0"/>
    <w:rPr>
      <w:lang w:eastAsia="zh-TW"/>
    </w:rPr>
  </w:style>
  <w:style w:type="paragraph" w:styleId="NormalWeb">
    <w:name w:val="Normal (Web)"/>
    <w:basedOn w:val="Normal"/>
    <w:uiPriority w:val="99"/>
    <w:semiHidden/>
    <w:unhideWhenUsed/>
    <w:rsid w:val="00CE67D7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9D92FD-3550-9A45-84E5-71CCED78C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ing  Chu</dc:creator>
  <cp:keywords/>
  <dc:description/>
  <cp:lastModifiedBy>Chia-Ching  Chu</cp:lastModifiedBy>
  <cp:revision>2</cp:revision>
  <cp:lastPrinted>2015-01-26T16:37:00Z</cp:lastPrinted>
  <dcterms:created xsi:type="dcterms:W3CDTF">2015-05-09T14:06:00Z</dcterms:created>
  <dcterms:modified xsi:type="dcterms:W3CDTF">2015-05-09T14:06:00Z</dcterms:modified>
</cp:coreProperties>
</file>